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24A9E">
      <w:pPr>
        <w:rPr>
          <w:rFonts w:hint="default"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Supplemental Table 2. Initial network toxicology evaluation from ADMETlab 3.0 datab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3842"/>
        <w:gridCol w:w="2789"/>
        <w:gridCol w:w="1102"/>
        <w:gridCol w:w="1180"/>
      </w:tblGrid>
      <w:tr w14:paraId="10763D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tcBorders>
              <w:top w:val="single" w:color="auto" w:sz="4" w:space="0"/>
            </w:tcBorders>
            <w:noWrap/>
          </w:tcPr>
          <w:p w14:paraId="428D2F4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278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3D5BFB7B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78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0CCB701C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orthand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3988E27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3E925FE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bability</w:t>
            </w:r>
          </w:p>
        </w:tc>
      </w:tr>
      <w:tr w14:paraId="4F8B2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tcBorders>
              <w:top w:val="single" w:color="auto" w:sz="4" w:space="0"/>
            </w:tcBorders>
            <w:noWrap/>
          </w:tcPr>
          <w:p w14:paraId="0EDD01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gan toxicity</w:t>
            </w:r>
          </w:p>
        </w:tc>
        <w:tc>
          <w:tcPr>
            <w:tcW w:w="278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39E8D5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epatotoxicity</w:t>
            </w:r>
          </w:p>
        </w:tc>
        <w:tc>
          <w:tcPr>
            <w:tcW w:w="278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4A822FCE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dili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39D9520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12CA0C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14:paraId="77BF6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283441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gan 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2F48B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euro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7A6C1FA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eur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C8DB4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90A1A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14:paraId="72F8CA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05F3BF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gan 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10B820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ephro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C98F90A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ephr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E0D27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F757B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14:paraId="421905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89" w:type="dxa"/>
            <w:noWrap/>
          </w:tcPr>
          <w:p w14:paraId="4D89FF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gan 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D9DFE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spiratory 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B538B70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sp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EB9F3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48FC3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14:paraId="64616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54FC0B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gan 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04D77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ardio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4FC691F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ardi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A5F17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2D1E3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14:paraId="4F029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074722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icity end poi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BD0B2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arcinogen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9404E56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arcin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3A9C4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A0B8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14:paraId="3ADBF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323BCA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icity end poi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4B6AE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mmuno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1AAFF6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mmun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F3EF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1F3DE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425B9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24CC07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icity end poi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5AE05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utagen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E46E61B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utage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D8E53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ED3E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14:paraId="4843BA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4F45EA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icity end poi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9E816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to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9271FD5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t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C0A9D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0C34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14:paraId="75623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6968D2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icity end poi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C11BD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BB-barrier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05F72F8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bb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A558E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50116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14:paraId="4E815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89" w:type="dxa"/>
            <w:noWrap/>
          </w:tcPr>
          <w:p w14:paraId="54795A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icity end poi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A717C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Eco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56763D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e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9B84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7EF99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14:paraId="00728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52B839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icity end poi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33857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linical 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527412C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B442E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6476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14:paraId="461460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4532B9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icity end poi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952C2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utritional toxicity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D8BDB64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utr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F8720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3C2D5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14:paraId="2434E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16C87B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Nuclear receptor signalling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FF698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ryl hydrocarbon Receptor (Ah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A8F610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r_ah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A12D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E1096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14:paraId="110E4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1D3B8F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Nuclear receptor signalling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0AC1D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ndrogen Receptor (A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5A1675D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r_a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54D37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41E30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0D5906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6AC11B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Nuclear receptor signalling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1D4111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ndrogen Receptor Ligand Binding Domain (AR-LBD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34B2E13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r_ar_lb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B76B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4F28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29E22B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2B4FA7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Nuclear receptor signalling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7916F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romatase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EFDDEE8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r_aromata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7337B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DFDE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1A639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64B8A3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Nuclear receptor signalling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56025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Estrogen Receptor Alpha (E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438A67C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r_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68594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36B7E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14:paraId="75D35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7A85B0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Nuclear receptor signalling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C8E34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Estrogen Receptor Ligand Binding Domain (ER-LBD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CB1253D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r_er_lb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52AAC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6DF29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14:paraId="0CDE7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4876B3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Nuclear receptor signalling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6F44D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eroxisome Proliferator Activated Receptor Gamma (PPAR-Gamma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366BF3D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r_ppar_gamm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9410C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552D1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7DF23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4CC6B3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Stress response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0BF94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uclear factor (erythroid-derived 2)-like 2/antioxidant responsive element (nrf2/ARE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346AB4B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r_ar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5D299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10944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07577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4F9AF9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Stress response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7D9AC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eat shock factor response element (HSE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A155A3F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r_hs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2CB1C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AE1D4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5BCDC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425541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Stress response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33298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tochondrial Membrane Potential (MMP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E96EC43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r_mm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0C95B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796C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74010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01995F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Stress response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D4E0D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hosphoprotein (Tumor Supressor) p53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ACFEF37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r_p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A15B2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333B4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2D6252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674717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x21-Stress response pathway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7FADC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TPase family AAA domain-containing protein 5 (ATAD5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2BC2592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sr_atad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F5439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2E2C4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15E75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30144D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8BF5D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hyroid hormone receptor alpha (THRα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22DD98D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thr_alph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ADBD5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46CD9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14:paraId="1E55D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89" w:type="dxa"/>
            <w:noWrap/>
          </w:tcPr>
          <w:p w14:paraId="66747F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002C5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hyroid hormone receptor beta (THRβ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C83D1F1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thr_bet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72DB8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D756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14:paraId="61CD98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5E5E46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BF896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Transtyretrin (TT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7527FDC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tt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9C1AF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2E5D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14:paraId="3B789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27607B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BAE16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yanodine receptor (RY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E3B8715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ry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8162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AB0AE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14:paraId="206BE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89" w:type="dxa"/>
            <w:noWrap/>
          </w:tcPr>
          <w:p w14:paraId="1BEE4F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33936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GABA receptor (GABA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A7AD4E1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gaba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46E66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01AAC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14:paraId="179EA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89" w:type="dxa"/>
            <w:noWrap/>
          </w:tcPr>
          <w:p w14:paraId="6666FA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10843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Glutamate N-methyl-D-aspartate receptor (NMDA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FB5194E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nmda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FB8DC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7BF51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14:paraId="66BEF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3CFA3B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B372E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lpha-amino-3-hydroxy-5-methyl-4-isoxazolepropionate receptor (AMPA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1C551704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ampa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8BC3D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E5B94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062AC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46DF78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457682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Kainate receptor (KA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2EBDD91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ka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9A4ED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CF658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61FA4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89" w:type="dxa"/>
            <w:noWrap/>
          </w:tcPr>
          <w:p w14:paraId="32E6F9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830D2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hetylcholinesterase (AChE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37BA242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ach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688B0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AACA1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14:paraId="7EE03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59E345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0A6BD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onstitutive androstane receptor (CA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C7D8B6B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ca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0B0AF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B15E8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14:paraId="42F77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7AAC66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E89E7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Pregnane X receptor (PXR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1038623E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px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BD7AA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16397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14:paraId="34757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2ABD1F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19320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DH-quinone oxidoreductase (NADHOX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148BF11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nadho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5AE7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7413B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14:paraId="0B659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1AB0CA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271C5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Voltage gated sodium channel (VGSC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1F2E43B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vgs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EF304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1B1EF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14:paraId="60540D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52995B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Initiating Events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D30EB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+/I- symporter (NIS)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B231B55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ie_n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26DBC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C986D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14:paraId="683A2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1398CE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0A7E2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tochrome CYP1A2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F4B091A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P1A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04DA9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427AF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3D8C27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1AF82A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50704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tochrome CYP2C19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39390BA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P2C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703E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4E1F1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14:paraId="363EE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44DB90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716731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tochrome CYP2C9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6182575D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3CB42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D816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14:paraId="78B50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270B54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1DCBF6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tochrome CYP2D6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549261F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P2D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535E4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554F5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14:paraId="59388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530746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5A4BDA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tochrome CYP3A4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2575ED2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8D6F8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FD051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14:paraId="0A726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9" w:type="dxa"/>
            <w:noWrap/>
          </w:tcPr>
          <w:p w14:paraId="67B449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1DFDA5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tochrome CYP2E1</w:t>
            </w:r>
          </w:p>
        </w:tc>
        <w:tc>
          <w:tcPr>
            <w:tcW w:w="2789" w:type="dxa"/>
            <w:shd w:val="clear" w:color="auto" w:fill="auto"/>
            <w:vAlign w:val="bottom"/>
          </w:tcPr>
          <w:p w14:paraId="0D8D446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FE6AF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59915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</w:tbl>
    <w:p w14:paraId="3E088C38">
      <w:pPr>
        <w:rPr>
          <w:rFonts w:hint="eastAsia" w:ascii="Times New Roman" w:hAnsi="Times New Roman" w:cs="Times New Roman"/>
          <w:sz w:val="16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785"/>
    <w:rsid w:val="00375785"/>
    <w:rsid w:val="006F10DF"/>
    <w:rsid w:val="008D420F"/>
    <w:rsid w:val="00A25FCB"/>
    <w:rsid w:val="00F755FE"/>
    <w:rsid w:val="2FCD6EDD"/>
    <w:rsid w:val="4E98593E"/>
    <w:rsid w:val="650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0</Words>
  <Characters>1077</Characters>
  <Lines>30</Lines>
  <Paragraphs>8</Paragraphs>
  <TotalTime>32</TotalTime>
  <ScaleCrop>false</ScaleCrop>
  <LinksUpToDate>false</LinksUpToDate>
  <CharactersWithSpaces>112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1:01:00Z</dcterms:created>
  <dc:creator>铭泽 孙</dc:creator>
  <cp:lastModifiedBy>南北过客</cp:lastModifiedBy>
  <dcterms:modified xsi:type="dcterms:W3CDTF">2026-05-05T11:11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Y4MTIxZjIwZDg1MGYzZTM2NmViYmZkMjYzZDgzYjQiLCJ1c2VySWQiOiI5OTM3MTk2MjEifQ==</vt:lpwstr>
  </property>
  <property fmtid="{D5CDD505-2E9C-101B-9397-08002B2CF9AE}" pid="3" name="KSOProductBuildVer">
    <vt:lpwstr>2052-12.1.0.25865</vt:lpwstr>
  </property>
  <property fmtid="{D5CDD505-2E9C-101B-9397-08002B2CF9AE}" pid="4" name="ICV">
    <vt:lpwstr>EE3EE710C8C54A9C96FDCF73F9F1B782_12</vt:lpwstr>
  </property>
</Properties>
</file>